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8B349" w14:textId="570FED64" w:rsidR="00055E99" w:rsidRPr="00552B12" w:rsidRDefault="00000632" w:rsidP="00055E99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 xml:space="preserve">S4 </w:t>
      </w:r>
      <w:r w:rsidR="004C5625" w:rsidRPr="00552B12">
        <w:rPr>
          <w:rFonts w:ascii="Arial" w:eastAsiaTheme="majorEastAsia" w:hAnsi="Arial" w:cs="Arial"/>
          <w:b/>
          <w:bCs/>
        </w:rPr>
        <w:t>Appendix</w:t>
      </w:r>
      <w:r w:rsidR="00055E99" w:rsidRPr="00552B12">
        <w:rPr>
          <w:rFonts w:ascii="Arial" w:hAnsi="Arial" w:cs="Arial"/>
          <w:b/>
          <w:bCs/>
        </w:rPr>
        <w:t>.</w:t>
      </w:r>
      <w:r w:rsidR="00631A48" w:rsidRPr="00552B12">
        <w:rPr>
          <w:rFonts w:ascii="Arial" w:hAnsi="Arial" w:cs="Arial"/>
          <w:b/>
          <w:bCs/>
        </w:rPr>
        <w:t xml:space="preserve"> </w:t>
      </w:r>
      <w:r w:rsidR="00665608">
        <w:rPr>
          <w:rFonts w:ascii="Arial" w:hAnsi="Arial" w:cs="Arial"/>
          <w:b/>
          <w:bCs/>
        </w:rPr>
        <w:t>Multilevel</w:t>
      </w:r>
      <w:r w:rsidR="00631A48" w:rsidRPr="00552B12">
        <w:rPr>
          <w:rFonts w:ascii="Arial" w:hAnsi="Arial" w:cs="Arial"/>
          <w:b/>
          <w:bCs/>
        </w:rPr>
        <w:t xml:space="preserve"> modeling for</w:t>
      </w:r>
      <w:r w:rsidR="00055E99" w:rsidRPr="00552B12">
        <w:rPr>
          <w:rFonts w:ascii="Arial" w:hAnsi="Arial" w:cs="Arial"/>
          <w:b/>
          <w:bCs/>
        </w:rPr>
        <w:t xml:space="preserve"> </w:t>
      </w:r>
      <w:r w:rsidR="00631A48" w:rsidRPr="00552B12">
        <w:rPr>
          <w:rFonts w:ascii="Arial" w:hAnsi="Arial" w:cs="Arial"/>
          <w:b/>
          <w:bCs/>
        </w:rPr>
        <w:t>LARC</w:t>
      </w:r>
      <w:r w:rsidR="00055E99" w:rsidRPr="00552B12">
        <w:rPr>
          <w:rFonts w:ascii="Arial" w:hAnsi="Arial" w:cs="Arial"/>
          <w:b/>
          <w:bCs/>
        </w:rPr>
        <w:t xml:space="preserve">/permanent </w:t>
      </w:r>
      <w:r w:rsidR="00865A4C" w:rsidRPr="00552B12">
        <w:rPr>
          <w:rFonts w:ascii="Arial" w:hAnsi="Arial" w:cs="Arial"/>
          <w:b/>
          <w:bCs/>
        </w:rPr>
        <w:t>contraceptive use</w:t>
      </w:r>
      <w:r w:rsidR="00055E99" w:rsidRPr="00552B12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12780" w:type="dxa"/>
        <w:tblInd w:w="85" w:type="dxa"/>
        <w:tblLook w:val="04A0" w:firstRow="1" w:lastRow="0" w:firstColumn="1" w:lastColumn="0" w:noHBand="0" w:noVBand="1"/>
      </w:tblPr>
      <w:tblGrid>
        <w:gridCol w:w="4680"/>
        <w:gridCol w:w="1530"/>
        <w:gridCol w:w="2160"/>
        <w:gridCol w:w="2160"/>
        <w:gridCol w:w="2250"/>
      </w:tblGrid>
      <w:tr w:rsidR="00055E99" w:rsidRPr="00552B12" w14:paraId="2841A0AE" w14:textId="77777777" w:rsidTr="00136DB0">
        <w:tc>
          <w:tcPr>
            <w:tcW w:w="4680" w:type="dxa"/>
          </w:tcPr>
          <w:p w14:paraId="7B92BDE0" w14:textId="77777777" w:rsidR="00055E99" w:rsidRPr="00552B12" w:rsidRDefault="00055E99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Characteristics </w:t>
            </w:r>
          </w:p>
        </w:tc>
        <w:tc>
          <w:tcPr>
            <w:tcW w:w="1530" w:type="dxa"/>
          </w:tcPr>
          <w:p w14:paraId="478B29B8" w14:textId="77777777" w:rsidR="00055E99" w:rsidRPr="00552B12" w:rsidRDefault="00055E99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Null model </w:t>
            </w:r>
          </w:p>
        </w:tc>
        <w:tc>
          <w:tcPr>
            <w:tcW w:w="2160" w:type="dxa"/>
          </w:tcPr>
          <w:p w14:paraId="78F37D6A" w14:textId="01C0BD9C" w:rsidR="00055E99" w:rsidRPr="00552B12" w:rsidRDefault="00055E99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Individual-level, </w:t>
            </w:r>
            <w:r w:rsidR="00136DB0" w:rsidRPr="00552B12">
              <w:rPr>
                <w:rFonts w:ascii="Arial" w:hAnsi="Arial" w:cs="Arial"/>
                <w:b/>
                <w:bCs/>
              </w:rPr>
              <w:t>a</w:t>
            </w:r>
            <w:r w:rsidRPr="00552B12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2160" w:type="dxa"/>
          </w:tcPr>
          <w:p w14:paraId="301F56A7" w14:textId="64114A14" w:rsidR="00055E99" w:rsidRPr="00552B12" w:rsidRDefault="00055E99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Country-level, </w:t>
            </w:r>
            <w:r w:rsidR="00136DB0" w:rsidRPr="00552B12">
              <w:rPr>
                <w:rFonts w:ascii="Arial" w:hAnsi="Arial" w:cs="Arial"/>
                <w:b/>
                <w:bCs/>
              </w:rPr>
              <w:t>a</w:t>
            </w:r>
            <w:r w:rsidRPr="00552B12">
              <w:rPr>
                <w:rFonts w:ascii="Arial" w:hAnsi="Arial" w:cs="Arial"/>
                <w:b/>
                <w:bCs/>
              </w:rPr>
              <w:t xml:space="preserve">OR (95% CI) </w:t>
            </w:r>
          </w:p>
        </w:tc>
        <w:tc>
          <w:tcPr>
            <w:tcW w:w="2250" w:type="dxa"/>
          </w:tcPr>
          <w:p w14:paraId="3D4C03FC" w14:textId="0CBF9EE5" w:rsidR="00055E99" w:rsidRPr="00552B12" w:rsidRDefault="00055E99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Full model, </w:t>
            </w:r>
            <w:r w:rsidR="00136DB0" w:rsidRPr="00552B12">
              <w:rPr>
                <w:rFonts w:ascii="Arial" w:hAnsi="Arial" w:cs="Arial"/>
                <w:b/>
                <w:bCs/>
              </w:rPr>
              <w:t>a</w:t>
            </w:r>
            <w:r w:rsidRPr="00552B12">
              <w:rPr>
                <w:rFonts w:ascii="Arial" w:hAnsi="Arial" w:cs="Arial"/>
                <w:b/>
                <w:bCs/>
              </w:rPr>
              <w:t>OR (95% CI)</w:t>
            </w:r>
          </w:p>
        </w:tc>
      </w:tr>
      <w:tr w:rsidR="00055E99" w:rsidRPr="00552B12" w14:paraId="403C61FA" w14:textId="77777777" w:rsidTr="00136DB0">
        <w:tc>
          <w:tcPr>
            <w:tcW w:w="4680" w:type="dxa"/>
            <w:shd w:val="clear" w:color="auto" w:fill="FFFFFF" w:themeFill="background1"/>
          </w:tcPr>
          <w:p w14:paraId="6C582FAB" w14:textId="77777777" w:rsidR="00055E99" w:rsidRPr="00552B12" w:rsidRDefault="00055E99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Abortion law </w:t>
            </w:r>
          </w:p>
        </w:tc>
        <w:tc>
          <w:tcPr>
            <w:tcW w:w="1530" w:type="dxa"/>
            <w:shd w:val="clear" w:color="auto" w:fill="FFFFFF" w:themeFill="background1"/>
          </w:tcPr>
          <w:p w14:paraId="0E29A04C" w14:textId="77777777" w:rsidR="00055E99" w:rsidRPr="00552B12" w:rsidRDefault="00055E99" w:rsidP="00123D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3E096FAF" w14:textId="77777777" w:rsidR="00055E99" w:rsidRPr="00552B12" w:rsidRDefault="00055E99" w:rsidP="00123D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0B0E6A9D" w14:textId="77777777" w:rsidR="00055E99" w:rsidRPr="00552B12" w:rsidRDefault="00055E99" w:rsidP="00123D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431CBAF0" w14:textId="77777777" w:rsidR="00055E99" w:rsidRPr="00552B12" w:rsidRDefault="00055E99" w:rsidP="00123D1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C51CA" w:rsidRPr="00552B12" w14:paraId="4918010E" w14:textId="77777777" w:rsidTr="00BE1903">
        <w:tc>
          <w:tcPr>
            <w:tcW w:w="4680" w:type="dxa"/>
            <w:shd w:val="clear" w:color="auto" w:fill="FFFFFF" w:themeFill="background1"/>
          </w:tcPr>
          <w:p w14:paraId="67879706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Broadly liberal</w:t>
            </w:r>
          </w:p>
        </w:tc>
        <w:tc>
          <w:tcPr>
            <w:tcW w:w="1530" w:type="dxa"/>
            <w:shd w:val="clear" w:color="auto" w:fill="FFFFFF" w:themeFill="background1"/>
          </w:tcPr>
          <w:p w14:paraId="57B9ADE6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0D0D3140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4E271DCB" w14:textId="631F1E30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  <w:tc>
          <w:tcPr>
            <w:tcW w:w="2250" w:type="dxa"/>
            <w:shd w:val="clear" w:color="auto" w:fill="auto"/>
          </w:tcPr>
          <w:p w14:paraId="4DAEE1C4" w14:textId="35C0970D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</w:tr>
      <w:tr w:rsidR="00BC51CA" w:rsidRPr="00552B12" w14:paraId="20550D02" w14:textId="77777777" w:rsidTr="00BE1903">
        <w:tc>
          <w:tcPr>
            <w:tcW w:w="4680" w:type="dxa"/>
            <w:shd w:val="clear" w:color="auto" w:fill="FFFFFF" w:themeFill="background1"/>
          </w:tcPr>
          <w:p w14:paraId="38ED62A8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Moderately restrictive</w:t>
            </w:r>
          </w:p>
        </w:tc>
        <w:tc>
          <w:tcPr>
            <w:tcW w:w="1530" w:type="dxa"/>
            <w:shd w:val="clear" w:color="auto" w:fill="FFFFFF" w:themeFill="background1"/>
          </w:tcPr>
          <w:p w14:paraId="05EEA871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0E1E45ED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3A6D3C70" w14:textId="4FE384FE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0.</w:t>
            </w:r>
            <w:r w:rsidR="00846B49" w:rsidRPr="00552B12">
              <w:rPr>
                <w:rFonts w:ascii="Arial" w:hAnsi="Arial" w:cs="Arial"/>
              </w:rPr>
              <w:t>76</w:t>
            </w:r>
            <w:r w:rsidRPr="00552B12">
              <w:rPr>
                <w:rFonts w:ascii="Arial" w:hAnsi="Arial" w:cs="Arial"/>
              </w:rPr>
              <w:t xml:space="preserve"> (0.</w:t>
            </w:r>
            <w:r w:rsidR="00846B49" w:rsidRPr="00552B12">
              <w:rPr>
                <w:rFonts w:ascii="Arial" w:hAnsi="Arial" w:cs="Arial"/>
              </w:rPr>
              <w:t>71</w:t>
            </w:r>
            <w:r w:rsidRPr="00552B12">
              <w:rPr>
                <w:rFonts w:ascii="Arial" w:hAnsi="Arial" w:cs="Arial"/>
              </w:rPr>
              <w:t>, 0.</w:t>
            </w:r>
            <w:r w:rsidR="00846B49" w:rsidRPr="00552B12">
              <w:rPr>
                <w:rFonts w:ascii="Arial" w:hAnsi="Arial" w:cs="Arial"/>
              </w:rPr>
              <w:t>81</w:t>
            </w:r>
            <w:r w:rsidRPr="00552B12">
              <w:rPr>
                <w:rFonts w:ascii="Arial" w:hAnsi="Arial" w:cs="Arial"/>
              </w:rPr>
              <w:t>)**</w:t>
            </w:r>
          </w:p>
        </w:tc>
        <w:tc>
          <w:tcPr>
            <w:tcW w:w="2250" w:type="dxa"/>
            <w:shd w:val="clear" w:color="auto" w:fill="auto"/>
          </w:tcPr>
          <w:p w14:paraId="0BB45607" w14:textId="2E0ED5E6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0.60 (0.55, 0.66)**</w:t>
            </w:r>
          </w:p>
        </w:tc>
      </w:tr>
      <w:tr w:rsidR="00BC51CA" w:rsidRPr="00552B12" w14:paraId="35AC7ECE" w14:textId="77777777" w:rsidTr="00BE1903">
        <w:tc>
          <w:tcPr>
            <w:tcW w:w="4680" w:type="dxa"/>
            <w:shd w:val="clear" w:color="auto" w:fill="FFFFFF" w:themeFill="background1"/>
          </w:tcPr>
          <w:p w14:paraId="79E0BD9F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Highly restrictive</w:t>
            </w:r>
          </w:p>
        </w:tc>
        <w:tc>
          <w:tcPr>
            <w:tcW w:w="1530" w:type="dxa"/>
            <w:shd w:val="clear" w:color="auto" w:fill="FFFFFF" w:themeFill="background1"/>
          </w:tcPr>
          <w:p w14:paraId="3DD769EF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20B6D574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21277AD1" w14:textId="55026550" w:rsidR="00BC51CA" w:rsidRPr="00552B12" w:rsidRDefault="00846B49" w:rsidP="00BC51CA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1.12</w:t>
            </w:r>
            <w:r w:rsidR="00BC51CA" w:rsidRPr="00552B12">
              <w:rPr>
                <w:rFonts w:ascii="Arial" w:hAnsi="Arial" w:cs="Arial"/>
              </w:rPr>
              <w:t xml:space="preserve"> (</w:t>
            </w:r>
            <w:r w:rsidRPr="00552B12">
              <w:rPr>
                <w:rFonts w:ascii="Arial" w:hAnsi="Arial" w:cs="Arial"/>
              </w:rPr>
              <w:t>1</w:t>
            </w:r>
            <w:r w:rsidR="00BC51CA" w:rsidRPr="00552B12">
              <w:rPr>
                <w:rFonts w:ascii="Arial" w:hAnsi="Arial" w:cs="Arial"/>
              </w:rPr>
              <w:t>.</w:t>
            </w:r>
            <w:r w:rsidRPr="00552B12">
              <w:rPr>
                <w:rFonts w:ascii="Arial" w:hAnsi="Arial" w:cs="Arial"/>
              </w:rPr>
              <w:t>05</w:t>
            </w:r>
            <w:r w:rsidR="00BC51CA" w:rsidRPr="00552B12">
              <w:rPr>
                <w:rFonts w:ascii="Arial" w:hAnsi="Arial" w:cs="Arial"/>
              </w:rPr>
              <w:t xml:space="preserve">, </w:t>
            </w:r>
            <w:r w:rsidRPr="00552B12">
              <w:rPr>
                <w:rFonts w:ascii="Arial" w:hAnsi="Arial" w:cs="Arial"/>
              </w:rPr>
              <w:t>1</w:t>
            </w:r>
            <w:r w:rsidR="00BC51CA" w:rsidRPr="00552B12">
              <w:rPr>
                <w:rFonts w:ascii="Arial" w:hAnsi="Arial" w:cs="Arial"/>
              </w:rPr>
              <w:t>.</w:t>
            </w:r>
            <w:r w:rsidRPr="00552B12">
              <w:rPr>
                <w:rFonts w:ascii="Arial" w:hAnsi="Arial" w:cs="Arial"/>
              </w:rPr>
              <w:t>21</w:t>
            </w:r>
            <w:r w:rsidR="00BC51CA" w:rsidRPr="00552B12">
              <w:rPr>
                <w:rFonts w:ascii="Arial" w:hAnsi="Arial" w:cs="Arial"/>
              </w:rPr>
              <w:t xml:space="preserve">)** </w:t>
            </w:r>
          </w:p>
        </w:tc>
        <w:tc>
          <w:tcPr>
            <w:tcW w:w="2250" w:type="dxa"/>
            <w:shd w:val="clear" w:color="auto" w:fill="auto"/>
          </w:tcPr>
          <w:p w14:paraId="029F55D5" w14:textId="09A019B6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1.00 (0.92, 1.09) </w:t>
            </w:r>
          </w:p>
        </w:tc>
      </w:tr>
      <w:tr w:rsidR="00BC51CA" w:rsidRPr="00552B12" w14:paraId="7BE98940" w14:textId="77777777" w:rsidTr="00BE1903">
        <w:tc>
          <w:tcPr>
            <w:tcW w:w="4680" w:type="dxa"/>
            <w:shd w:val="clear" w:color="auto" w:fill="auto"/>
          </w:tcPr>
          <w:p w14:paraId="27B544D4" w14:textId="1D91BB18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  <w:b/>
                <w:bCs/>
              </w:rPr>
              <w:t>Legislation that allows adolescents to access contraception</w:t>
            </w:r>
          </w:p>
        </w:tc>
        <w:tc>
          <w:tcPr>
            <w:tcW w:w="1530" w:type="dxa"/>
            <w:shd w:val="clear" w:color="auto" w:fill="FFFFFF" w:themeFill="background1"/>
          </w:tcPr>
          <w:p w14:paraId="701E358E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51F97FCC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6BA88EA5" w14:textId="77777777" w:rsidR="00BC51CA" w:rsidRPr="00552B12" w:rsidRDefault="00BC51CA" w:rsidP="00BC51C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C755278" w14:textId="77777777" w:rsidR="00BC51CA" w:rsidRPr="00552B12" w:rsidRDefault="00BC51CA" w:rsidP="00BC51CA">
            <w:pPr>
              <w:rPr>
                <w:rFonts w:ascii="Arial" w:hAnsi="Arial" w:cs="Arial"/>
              </w:rPr>
            </w:pPr>
          </w:p>
        </w:tc>
      </w:tr>
      <w:tr w:rsidR="00BC51CA" w:rsidRPr="00552B12" w14:paraId="38A9A0EA" w14:textId="77777777" w:rsidTr="00BE1903">
        <w:tc>
          <w:tcPr>
            <w:tcW w:w="4680" w:type="dxa"/>
          </w:tcPr>
          <w:p w14:paraId="0662E32F" w14:textId="7AC3587D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No legislative support </w:t>
            </w:r>
          </w:p>
        </w:tc>
        <w:tc>
          <w:tcPr>
            <w:tcW w:w="1530" w:type="dxa"/>
            <w:shd w:val="clear" w:color="auto" w:fill="FFFFFF" w:themeFill="background1"/>
          </w:tcPr>
          <w:p w14:paraId="1AB22E0F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409DC0D4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7EFB5483" w14:textId="1EB865BF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  <w:tc>
          <w:tcPr>
            <w:tcW w:w="2250" w:type="dxa"/>
          </w:tcPr>
          <w:p w14:paraId="0AE61B15" w14:textId="5E07133D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</w:tr>
      <w:tr w:rsidR="00BC51CA" w:rsidRPr="00552B12" w14:paraId="5AF99256" w14:textId="77777777" w:rsidTr="00BE1903">
        <w:tc>
          <w:tcPr>
            <w:tcW w:w="4680" w:type="dxa"/>
          </w:tcPr>
          <w:p w14:paraId="0CEEA54A" w14:textId="3326AC45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Partial legislative support</w:t>
            </w:r>
          </w:p>
        </w:tc>
        <w:tc>
          <w:tcPr>
            <w:tcW w:w="1530" w:type="dxa"/>
            <w:shd w:val="clear" w:color="auto" w:fill="FFFFFF" w:themeFill="background1"/>
          </w:tcPr>
          <w:p w14:paraId="3A47C2C7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6E081D4A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48588749" w14:textId="75825524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</w:t>
            </w:r>
            <w:r w:rsidR="00846B49" w:rsidRPr="00552B12">
              <w:rPr>
                <w:rFonts w:ascii="Arial" w:hAnsi="Arial" w:cs="Arial"/>
              </w:rPr>
              <w:t>41</w:t>
            </w:r>
            <w:r w:rsidRPr="00552B12">
              <w:rPr>
                <w:rFonts w:ascii="Arial" w:hAnsi="Arial" w:cs="Arial"/>
              </w:rPr>
              <w:t xml:space="preserve"> (</w:t>
            </w:r>
            <w:r w:rsidR="00846B49" w:rsidRPr="00552B12">
              <w:rPr>
                <w:rFonts w:ascii="Arial" w:hAnsi="Arial" w:cs="Arial"/>
              </w:rPr>
              <w:t>1</w:t>
            </w:r>
            <w:r w:rsidRPr="00552B12">
              <w:rPr>
                <w:rFonts w:ascii="Arial" w:hAnsi="Arial" w:cs="Arial"/>
              </w:rPr>
              <w:t>.</w:t>
            </w:r>
            <w:r w:rsidR="00846B49" w:rsidRPr="00552B12">
              <w:rPr>
                <w:rFonts w:ascii="Arial" w:hAnsi="Arial" w:cs="Arial"/>
              </w:rPr>
              <w:t>32</w:t>
            </w:r>
            <w:r w:rsidRPr="00552B12">
              <w:rPr>
                <w:rFonts w:ascii="Arial" w:hAnsi="Arial" w:cs="Arial"/>
              </w:rPr>
              <w:t xml:space="preserve">, </w:t>
            </w:r>
            <w:r w:rsidR="00846B49" w:rsidRPr="00552B12">
              <w:rPr>
                <w:rFonts w:ascii="Arial" w:hAnsi="Arial" w:cs="Arial"/>
              </w:rPr>
              <w:t>1</w:t>
            </w:r>
            <w:r w:rsidRPr="00552B12">
              <w:rPr>
                <w:rFonts w:ascii="Arial" w:hAnsi="Arial" w:cs="Arial"/>
              </w:rPr>
              <w:t>.</w:t>
            </w:r>
            <w:r w:rsidR="00846B49" w:rsidRPr="00552B12">
              <w:rPr>
                <w:rFonts w:ascii="Arial" w:hAnsi="Arial" w:cs="Arial"/>
              </w:rPr>
              <w:t>51</w:t>
            </w:r>
            <w:r w:rsidRPr="00552B12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</w:tcPr>
          <w:p w14:paraId="074AC87A" w14:textId="5079E6DF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14 (1.06, 1.22)**</w:t>
            </w:r>
          </w:p>
        </w:tc>
      </w:tr>
      <w:tr w:rsidR="00BC51CA" w:rsidRPr="00552B12" w14:paraId="15F9B2F4" w14:textId="77777777" w:rsidTr="00BE1903">
        <w:tc>
          <w:tcPr>
            <w:tcW w:w="4680" w:type="dxa"/>
          </w:tcPr>
          <w:p w14:paraId="545FB7D7" w14:textId="6DABAC74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Full legislative support</w:t>
            </w:r>
          </w:p>
        </w:tc>
        <w:tc>
          <w:tcPr>
            <w:tcW w:w="1530" w:type="dxa"/>
            <w:shd w:val="clear" w:color="auto" w:fill="FFFFFF" w:themeFill="background1"/>
          </w:tcPr>
          <w:p w14:paraId="771C946F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1E7764A8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655D3E19" w14:textId="590A2CC2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</w:t>
            </w:r>
            <w:r w:rsidR="00846B49" w:rsidRPr="00552B12">
              <w:rPr>
                <w:rFonts w:ascii="Arial" w:hAnsi="Arial" w:cs="Arial"/>
              </w:rPr>
              <w:t>91</w:t>
            </w:r>
            <w:r w:rsidRPr="00552B12">
              <w:rPr>
                <w:rFonts w:ascii="Arial" w:hAnsi="Arial" w:cs="Arial"/>
              </w:rPr>
              <w:t xml:space="preserve"> (1.</w:t>
            </w:r>
            <w:r w:rsidR="00846B49" w:rsidRPr="00552B12">
              <w:rPr>
                <w:rFonts w:ascii="Arial" w:hAnsi="Arial" w:cs="Arial"/>
              </w:rPr>
              <w:t>79</w:t>
            </w:r>
            <w:r w:rsidRPr="00552B12">
              <w:rPr>
                <w:rFonts w:ascii="Arial" w:hAnsi="Arial" w:cs="Arial"/>
              </w:rPr>
              <w:t xml:space="preserve">, </w:t>
            </w:r>
            <w:r w:rsidR="00846B49" w:rsidRPr="00552B12">
              <w:rPr>
                <w:rFonts w:ascii="Arial" w:hAnsi="Arial" w:cs="Arial"/>
              </w:rPr>
              <w:t>2</w:t>
            </w:r>
            <w:r w:rsidRPr="00552B12">
              <w:rPr>
                <w:rFonts w:ascii="Arial" w:hAnsi="Arial" w:cs="Arial"/>
              </w:rPr>
              <w:t>.</w:t>
            </w:r>
            <w:r w:rsidR="00846B49" w:rsidRPr="00552B12">
              <w:rPr>
                <w:rFonts w:ascii="Arial" w:hAnsi="Arial" w:cs="Arial"/>
              </w:rPr>
              <w:t>05</w:t>
            </w:r>
            <w:r w:rsidRPr="00552B12">
              <w:rPr>
                <w:rFonts w:ascii="Arial" w:hAnsi="Arial" w:cs="Arial"/>
              </w:rPr>
              <w:t xml:space="preserve">)** </w:t>
            </w:r>
          </w:p>
        </w:tc>
        <w:tc>
          <w:tcPr>
            <w:tcW w:w="2250" w:type="dxa"/>
          </w:tcPr>
          <w:p w14:paraId="45242058" w14:textId="6F9ADF70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.30 (2.14, 2.48)**</w:t>
            </w:r>
          </w:p>
        </w:tc>
      </w:tr>
      <w:tr w:rsidR="00BC51CA" w:rsidRPr="00552B12" w14:paraId="726821CA" w14:textId="77777777" w:rsidTr="00136DB0">
        <w:tc>
          <w:tcPr>
            <w:tcW w:w="4680" w:type="dxa"/>
          </w:tcPr>
          <w:p w14:paraId="5748470A" w14:textId="77777777" w:rsidR="00BC51CA" w:rsidRPr="00552B12" w:rsidRDefault="00BC51CA" w:rsidP="00BC51CA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Model fit information </w:t>
            </w:r>
          </w:p>
        </w:tc>
        <w:tc>
          <w:tcPr>
            <w:tcW w:w="1530" w:type="dxa"/>
          </w:tcPr>
          <w:p w14:paraId="0ADA2560" w14:textId="77777777" w:rsidR="00BC51CA" w:rsidRPr="00552B12" w:rsidRDefault="00BC51CA" w:rsidP="00BC51CA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69C7B91" w14:textId="77777777" w:rsidR="00BC51CA" w:rsidRPr="00552B12" w:rsidRDefault="00BC51CA" w:rsidP="00BC51CA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C3D3C78" w14:textId="77777777" w:rsidR="00BC51CA" w:rsidRPr="00552B12" w:rsidRDefault="00BC51CA" w:rsidP="00BC51C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445BCC8" w14:textId="77777777" w:rsidR="00BC51CA" w:rsidRPr="00552B12" w:rsidRDefault="00BC51CA" w:rsidP="00BC51CA">
            <w:pPr>
              <w:rPr>
                <w:rFonts w:ascii="Arial" w:hAnsi="Arial" w:cs="Arial"/>
              </w:rPr>
            </w:pPr>
          </w:p>
        </w:tc>
      </w:tr>
      <w:tr w:rsidR="00BC51CA" w:rsidRPr="00552B12" w14:paraId="6BE21D40" w14:textId="77777777" w:rsidTr="00136DB0">
        <w:tc>
          <w:tcPr>
            <w:tcW w:w="4680" w:type="dxa"/>
          </w:tcPr>
          <w:p w14:paraId="1FE53A1F" w14:textId="77777777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ICC</w:t>
            </w:r>
          </w:p>
        </w:tc>
        <w:tc>
          <w:tcPr>
            <w:tcW w:w="1530" w:type="dxa"/>
          </w:tcPr>
          <w:p w14:paraId="37F374EE" w14:textId="203B0CA5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05</w:t>
            </w:r>
            <w:r w:rsidR="00846B49" w:rsidRPr="00552B12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</w:tcPr>
          <w:p w14:paraId="632C2566" w14:textId="3CF7E205" w:rsidR="00BC51CA" w:rsidRPr="00552B12" w:rsidRDefault="00D67FB9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035</w:t>
            </w:r>
          </w:p>
        </w:tc>
        <w:tc>
          <w:tcPr>
            <w:tcW w:w="2160" w:type="dxa"/>
          </w:tcPr>
          <w:p w14:paraId="2FA394DE" w14:textId="01777A7B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</w:t>
            </w:r>
            <w:r w:rsidR="00960A97" w:rsidRPr="00552B12">
              <w:rPr>
                <w:rFonts w:ascii="Arial" w:hAnsi="Arial" w:cs="Arial"/>
              </w:rPr>
              <w:t>.040</w:t>
            </w:r>
          </w:p>
        </w:tc>
        <w:tc>
          <w:tcPr>
            <w:tcW w:w="2250" w:type="dxa"/>
          </w:tcPr>
          <w:p w14:paraId="3192E82F" w14:textId="0B1E26BD" w:rsidR="00BC51CA" w:rsidRPr="00552B12" w:rsidRDefault="00DA561F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028</w:t>
            </w:r>
          </w:p>
        </w:tc>
      </w:tr>
      <w:tr w:rsidR="00BC51CA" w:rsidRPr="00552B12" w14:paraId="5D3A9278" w14:textId="77777777" w:rsidTr="00136DB0">
        <w:tc>
          <w:tcPr>
            <w:tcW w:w="4680" w:type="dxa"/>
          </w:tcPr>
          <w:p w14:paraId="5C8919B5" w14:textId="77777777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AIC</w:t>
            </w:r>
          </w:p>
        </w:tc>
        <w:tc>
          <w:tcPr>
            <w:tcW w:w="1530" w:type="dxa"/>
          </w:tcPr>
          <w:p w14:paraId="12AC1F88" w14:textId="3D2E8168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205993.9 </w:t>
            </w:r>
          </w:p>
        </w:tc>
        <w:tc>
          <w:tcPr>
            <w:tcW w:w="2160" w:type="dxa"/>
          </w:tcPr>
          <w:p w14:paraId="3B43B582" w14:textId="1ADD2C6F" w:rsidR="00BC51CA" w:rsidRPr="00552B12" w:rsidRDefault="00D67FB9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54073.8</w:t>
            </w:r>
          </w:p>
        </w:tc>
        <w:tc>
          <w:tcPr>
            <w:tcW w:w="2160" w:type="dxa"/>
          </w:tcPr>
          <w:p w14:paraId="2F971278" w14:textId="751B201D" w:rsidR="00BC51CA" w:rsidRPr="00552B12" w:rsidRDefault="00960A97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98971.7</w:t>
            </w:r>
          </w:p>
        </w:tc>
        <w:tc>
          <w:tcPr>
            <w:tcW w:w="2250" w:type="dxa"/>
          </w:tcPr>
          <w:p w14:paraId="51AC620E" w14:textId="08CE5880" w:rsidR="00BC51CA" w:rsidRPr="00552B12" w:rsidRDefault="00DA561F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50708.4</w:t>
            </w:r>
          </w:p>
        </w:tc>
      </w:tr>
      <w:tr w:rsidR="00BC51CA" w:rsidRPr="00552B12" w14:paraId="2F42F329" w14:textId="77777777" w:rsidTr="00136DB0">
        <w:tc>
          <w:tcPr>
            <w:tcW w:w="4680" w:type="dxa"/>
          </w:tcPr>
          <w:p w14:paraId="2B11E833" w14:textId="77777777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BIC </w:t>
            </w:r>
          </w:p>
        </w:tc>
        <w:tc>
          <w:tcPr>
            <w:tcW w:w="1530" w:type="dxa"/>
          </w:tcPr>
          <w:p w14:paraId="6905C7DD" w14:textId="003E76F4" w:rsidR="00BC51CA" w:rsidRPr="00552B12" w:rsidRDefault="00BC51CA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6015.8</w:t>
            </w:r>
          </w:p>
        </w:tc>
        <w:tc>
          <w:tcPr>
            <w:tcW w:w="2160" w:type="dxa"/>
          </w:tcPr>
          <w:p w14:paraId="0272F87F" w14:textId="61ABA795" w:rsidR="00BC51CA" w:rsidRPr="00552B12" w:rsidRDefault="00D67FB9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54275.9</w:t>
            </w:r>
          </w:p>
        </w:tc>
        <w:tc>
          <w:tcPr>
            <w:tcW w:w="2160" w:type="dxa"/>
          </w:tcPr>
          <w:p w14:paraId="0FB3CF7F" w14:textId="26339E46" w:rsidR="00BC51CA" w:rsidRPr="00552B12" w:rsidRDefault="00960A97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99058.6</w:t>
            </w:r>
          </w:p>
        </w:tc>
        <w:tc>
          <w:tcPr>
            <w:tcW w:w="2250" w:type="dxa"/>
          </w:tcPr>
          <w:p w14:paraId="002BE6D4" w14:textId="5184C1AF" w:rsidR="00BC51CA" w:rsidRPr="00552B12" w:rsidRDefault="00DA561F" w:rsidP="00BC51CA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50974.4</w:t>
            </w:r>
          </w:p>
        </w:tc>
      </w:tr>
    </w:tbl>
    <w:p w14:paraId="7ECC8636" w14:textId="074E016A" w:rsidR="009E21EC" w:rsidRPr="00552B12" w:rsidRDefault="00055E99" w:rsidP="009E21EC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 xml:space="preserve">* = p value&lt;0.05, ** &lt;0.01. </w:t>
      </w:r>
      <w:r w:rsidR="00100AE7" w:rsidRPr="00552B12">
        <w:rPr>
          <w:rFonts w:ascii="Arial" w:hAnsi="Arial" w:cs="Arial"/>
        </w:rPr>
        <w:t>a</w:t>
      </w:r>
      <w:r w:rsidRPr="00552B12">
        <w:rPr>
          <w:rFonts w:ascii="Arial" w:hAnsi="Arial" w:cs="Arial"/>
        </w:rPr>
        <w:t xml:space="preserve">OR: </w:t>
      </w:r>
      <w:r w:rsidR="00100AE7" w:rsidRPr="00552B12">
        <w:rPr>
          <w:rFonts w:ascii="Arial" w:hAnsi="Arial" w:cs="Arial"/>
        </w:rPr>
        <w:t xml:space="preserve">adjusted </w:t>
      </w:r>
      <w:r w:rsidRPr="00552B12">
        <w:rPr>
          <w:rFonts w:ascii="Arial" w:hAnsi="Arial" w:cs="Arial"/>
        </w:rPr>
        <w:t xml:space="preserve">Odds Ratios; CI: Confidence Interval; ICC: Intra-Cluster Correlation; AIC: Akaike Information Criterion; BIC: Bayesian Information Criterion. </w:t>
      </w:r>
    </w:p>
    <w:p w14:paraId="7BF10366" w14:textId="3FCA1B57" w:rsidR="002851E9" w:rsidRPr="00552B12" w:rsidRDefault="00B10C71" w:rsidP="009E21EC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>Individual</w:t>
      </w:r>
      <w:r w:rsidR="002354ED" w:rsidRPr="00552B12">
        <w:rPr>
          <w:rFonts w:ascii="Arial" w:hAnsi="Arial" w:cs="Arial"/>
        </w:rPr>
        <w:t>-</w:t>
      </w:r>
      <w:r w:rsidRPr="00552B12">
        <w:rPr>
          <w:rFonts w:ascii="Arial" w:hAnsi="Arial" w:cs="Arial"/>
        </w:rPr>
        <w:t>level model was controlled for age, place of residence, educational level, wealth index, religion, visit by FP worker, heard of FP in the media, health insurance coverage, and marital status.</w:t>
      </w:r>
    </w:p>
    <w:p w14:paraId="1AB0A9DD" w14:textId="39D8C7FA" w:rsidR="00B10C71" w:rsidRPr="00552B12" w:rsidRDefault="00B10C71" w:rsidP="009E21EC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>Country</w:t>
      </w:r>
      <w:r w:rsidR="002354ED" w:rsidRPr="00552B12">
        <w:rPr>
          <w:rFonts w:ascii="Arial" w:hAnsi="Arial" w:cs="Arial"/>
        </w:rPr>
        <w:t>-</w:t>
      </w:r>
      <w:r w:rsidRPr="00552B12">
        <w:rPr>
          <w:rFonts w:ascii="Arial" w:hAnsi="Arial" w:cs="Arial"/>
        </w:rPr>
        <w:t xml:space="preserve">level model was controlled for duration of abortion law years and CHE as a % of GDP. </w:t>
      </w:r>
    </w:p>
    <w:p w14:paraId="53ABC165" w14:textId="3061074F" w:rsidR="00C07475" w:rsidRPr="00C44339" w:rsidRDefault="002354ED" w:rsidP="00992880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>Full model was controlled for both individual and country level covariates</w:t>
      </w:r>
      <w:r w:rsidR="00C44339">
        <w:rPr>
          <w:rFonts w:ascii="Arial" w:hAnsi="Arial" w:cs="Arial"/>
        </w:rPr>
        <w:t>.</w:t>
      </w:r>
    </w:p>
    <w:sectPr w:rsidR="00C07475" w:rsidRPr="00C44339" w:rsidSect="00C443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50AA5B" w14:textId="77777777" w:rsidR="0047493D" w:rsidRDefault="0047493D" w:rsidP="00D67A0B">
      <w:pPr>
        <w:spacing w:after="0" w:line="240" w:lineRule="auto"/>
      </w:pPr>
      <w:r>
        <w:separator/>
      </w:r>
    </w:p>
  </w:endnote>
  <w:endnote w:type="continuationSeparator" w:id="0">
    <w:p w14:paraId="0D640B5A" w14:textId="77777777" w:rsidR="0047493D" w:rsidRDefault="0047493D" w:rsidP="00D67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297C0" w14:textId="77777777" w:rsidR="0047493D" w:rsidRDefault="0047493D" w:rsidP="00D67A0B">
      <w:pPr>
        <w:spacing w:after="0" w:line="240" w:lineRule="auto"/>
      </w:pPr>
      <w:r>
        <w:separator/>
      </w:r>
    </w:p>
  </w:footnote>
  <w:footnote w:type="continuationSeparator" w:id="0">
    <w:p w14:paraId="43468D95" w14:textId="77777777" w:rsidR="0047493D" w:rsidRDefault="0047493D" w:rsidP="00D67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B1"/>
    <w:rsid w:val="00000632"/>
    <w:rsid w:val="00007EE5"/>
    <w:rsid w:val="0001405A"/>
    <w:rsid w:val="000163F9"/>
    <w:rsid w:val="000166ED"/>
    <w:rsid w:val="00023018"/>
    <w:rsid w:val="000309BE"/>
    <w:rsid w:val="00031014"/>
    <w:rsid w:val="00033A99"/>
    <w:rsid w:val="00036523"/>
    <w:rsid w:val="00037FC3"/>
    <w:rsid w:val="000543B9"/>
    <w:rsid w:val="00055E99"/>
    <w:rsid w:val="00071328"/>
    <w:rsid w:val="00092D33"/>
    <w:rsid w:val="000A36CF"/>
    <w:rsid w:val="000B4A7E"/>
    <w:rsid w:val="000C35BB"/>
    <w:rsid w:val="000C5CC0"/>
    <w:rsid w:val="000D6B17"/>
    <w:rsid w:val="000E600C"/>
    <w:rsid w:val="000E633E"/>
    <w:rsid w:val="00100AE7"/>
    <w:rsid w:val="0010680F"/>
    <w:rsid w:val="00120251"/>
    <w:rsid w:val="00127A6B"/>
    <w:rsid w:val="00136DB0"/>
    <w:rsid w:val="00142C93"/>
    <w:rsid w:val="001507A0"/>
    <w:rsid w:val="00151445"/>
    <w:rsid w:val="001522B7"/>
    <w:rsid w:val="001528F4"/>
    <w:rsid w:val="00162209"/>
    <w:rsid w:val="00162FE1"/>
    <w:rsid w:val="00172720"/>
    <w:rsid w:val="001738EA"/>
    <w:rsid w:val="00182952"/>
    <w:rsid w:val="00196F3C"/>
    <w:rsid w:val="001A163B"/>
    <w:rsid w:val="001B427F"/>
    <w:rsid w:val="001B79E3"/>
    <w:rsid w:val="001C3BC8"/>
    <w:rsid w:val="001C5624"/>
    <w:rsid w:val="001E76A1"/>
    <w:rsid w:val="001F0058"/>
    <w:rsid w:val="001F15AF"/>
    <w:rsid w:val="001F28D7"/>
    <w:rsid w:val="0020316F"/>
    <w:rsid w:val="002036AE"/>
    <w:rsid w:val="002076D6"/>
    <w:rsid w:val="00214554"/>
    <w:rsid w:val="00234C6F"/>
    <w:rsid w:val="002354ED"/>
    <w:rsid w:val="00244EF1"/>
    <w:rsid w:val="00265BB8"/>
    <w:rsid w:val="00270F83"/>
    <w:rsid w:val="00277145"/>
    <w:rsid w:val="002851E9"/>
    <w:rsid w:val="00287384"/>
    <w:rsid w:val="002948BF"/>
    <w:rsid w:val="00297C02"/>
    <w:rsid w:val="002B5D4F"/>
    <w:rsid w:val="002B5DBF"/>
    <w:rsid w:val="002C3F42"/>
    <w:rsid w:val="002D2C70"/>
    <w:rsid w:val="002E7584"/>
    <w:rsid w:val="00301F29"/>
    <w:rsid w:val="00303928"/>
    <w:rsid w:val="003055A9"/>
    <w:rsid w:val="0031343B"/>
    <w:rsid w:val="003137C1"/>
    <w:rsid w:val="00324075"/>
    <w:rsid w:val="00343883"/>
    <w:rsid w:val="003468C7"/>
    <w:rsid w:val="00360499"/>
    <w:rsid w:val="00362B6E"/>
    <w:rsid w:val="003679B2"/>
    <w:rsid w:val="00372189"/>
    <w:rsid w:val="003764E9"/>
    <w:rsid w:val="00390F1A"/>
    <w:rsid w:val="00392F4E"/>
    <w:rsid w:val="00396B99"/>
    <w:rsid w:val="003B65E1"/>
    <w:rsid w:val="003C3AFE"/>
    <w:rsid w:val="003C5480"/>
    <w:rsid w:val="003D35CC"/>
    <w:rsid w:val="003D53B1"/>
    <w:rsid w:val="003E0F1D"/>
    <w:rsid w:val="003E11EF"/>
    <w:rsid w:val="003F58FE"/>
    <w:rsid w:val="003F5D72"/>
    <w:rsid w:val="00400E53"/>
    <w:rsid w:val="00407EB1"/>
    <w:rsid w:val="00416A36"/>
    <w:rsid w:val="00417BA7"/>
    <w:rsid w:val="004448E6"/>
    <w:rsid w:val="004530C1"/>
    <w:rsid w:val="00453D55"/>
    <w:rsid w:val="00464D7E"/>
    <w:rsid w:val="00470C73"/>
    <w:rsid w:val="0047493D"/>
    <w:rsid w:val="00484EF0"/>
    <w:rsid w:val="00486DD5"/>
    <w:rsid w:val="00491EE0"/>
    <w:rsid w:val="004A2DE8"/>
    <w:rsid w:val="004A6B89"/>
    <w:rsid w:val="004B2AB2"/>
    <w:rsid w:val="004C0106"/>
    <w:rsid w:val="004C08A8"/>
    <w:rsid w:val="004C5625"/>
    <w:rsid w:val="004E4999"/>
    <w:rsid w:val="004E768E"/>
    <w:rsid w:val="00501093"/>
    <w:rsid w:val="00504EE7"/>
    <w:rsid w:val="0052071D"/>
    <w:rsid w:val="0053790B"/>
    <w:rsid w:val="00552B12"/>
    <w:rsid w:val="0055503A"/>
    <w:rsid w:val="00560E9C"/>
    <w:rsid w:val="00565EA9"/>
    <w:rsid w:val="00582EE1"/>
    <w:rsid w:val="005A1154"/>
    <w:rsid w:val="005B06B0"/>
    <w:rsid w:val="005B5A82"/>
    <w:rsid w:val="005B7007"/>
    <w:rsid w:val="005B75C7"/>
    <w:rsid w:val="005D185C"/>
    <w:rsid w:val="005D3AB3"/>
    <w:rsid w:val="005D7B08"/>
    <w:rsid w:val="005E1E4A"/>
    <w:rsid w:val="005E50D6"/>
    <w:rsid w:val="005F1CDF"/>
    <w:rsid w:val="005F3600"/>
    <w:rsid w:val="00607A02"/>
    <w:rsid w:val="00607DD4"/>
    <w:rsid w:val="0061041D"/>
    <w:rsid w:val="0062526B"/>
    <w:rsid w:val="00631A48"/>
    <w:rsid w:val="0064178B"/>
    <w:rsid w:val="006417E7"/>
    <w:rsid w:val="006418D7"/>
    <w:rsid w:val="00647C09"/>
    <w:rsid w:val="00664525"/>
    <w:rsid w:val="0066468A"/>
    <w:rsid w:val="00665608"/>
    <w:rsid w:val="00674A8E"/>
    <w:rsid w:val="0067639C"/>
    <w:rsid w:val="00683376"/>
    <w:rsid w:val="00687DC5"/>
    <w:rsid w:val="0069071A"/>
    <w:rsid w:val="00691C26"/>
    <w:rsid w:val="006C2CAC"/>
    <w:rsid w:val="006C38FF"/>
    <w:rsid w:val="006D250E"/>
    <w:rsid w:val="006D73FA"/>
    <w:rsid w:val="006E4B1F"/>
    <w:rsid w:val="006E670E"/>
    <w:rsid w:val="006F1573"/>
    <w:rsid w:val="006F4645"/>
    <w:rsid w:val="006F47AB"/>
    <w:rsid w:val="00701122"/>
    <w:rsid w:val="00703F92"/>
    <w:rsid w:val="0071305E"/>
    <w:rsid w:val="007154BC"/>
    <w:rsid w:val="007175E6"/>
    <w:rsid w:val="00722AE9"/>
    <w:rsid w:val="00731794"/>
    <w:rsid w:val="00744C1E"/>
    <w:rsid w:val="0077675A"/>
    <w:rsid w:val="00791159"/>
    <w:rsid w:val="007A4493"/>
    <w:rsid w:val="007A7A04"/>
    <w:rsid w:val="007B0A21"/>
    <w:rsid w:val="007B0ED0"/>
    <w:rsid w:val="007B29A4"/>
    <w:rsid w:val="007B75D1"/>
    <w:rsid w:val="007C2B7D"/>
    <w:rsid w:val="007E0E5F"/>
    <w:rsid w:val="007E2380"/>
    <w:rsid w:val="00806D6D"/>
    <w:rsid w:val="00806E7F"/>
    <w:rsid w:val="00823410"/>
    <w:rsid w:val="008251A2"/>
    <w:rsid w:val="00834420"/>
    <w:rsid w:val="00846B49"/>
    <w:rsid w:val="00847B72"/>
    <w:rsid w:val="0085746E"/>
    <w:rsid w:val="00865A4C"/>
    <w:rsid w:val="008662C5"/>
    <w:rsid w:val="008844D1"/>
    <w:rsid w:val="00884D04"/>
    <w:rsid w:val="0089223D"/>
    <w:rsid w:val="0089385E"/>
    <w:rsid w:val="008B18BD"/>
    <w:rsid w:val="008B2990"/>
    <w:rsid w:val="008B50EB"/>
    <w:rsid w:val="008B79E9"/>
    <w:rsid w:val="008D61D0"/>
    <w:rsid w:val="008D6F81"/>
    <w:rsid w:val="008E0F1A"/>
    <w:rsid w:val="008F58A6"/>
    <w:rsid w:val="008F7F2A"/>
    <w:rsid w:val="00901940"/>
    <w:rsid w:val="00920152"/>
    <w:rsid w:val="00933D2E"/>
    <w:rsid w:val="0093773E"/>
    <w:rsid w:val="009436CA"/>
    <w:rsid w:val="009552C0"/>
    <w:rsid w:val="00960A97"/>
    <w:rsid w:val="0096643E"/>
    <w:rsid w:val="00977400"/>
    <w:rsid w:val="0098289C"/>
    <w:rsid w:val="00992880"/>
    <w:rsid w:val="009A0A9C"/>
    <w:rsid w:val="009A67EF"/>
    <w:rsid w:val="009A7C7B"/>
    <w:rsid w:val="009B62B6"/>
    <w:rsid w:val="009C316D"/>
    <w:rsid w:val="009E1F48"/>
    <w:rsid w:val="009E21EC"/>
    <w:rsid w:val="009E58F1"/>
    <w:rsid w:val="009E6214"/>
    <w:rsid w:val="009E6334"/>
    <w:rsid w:val="009E7CCF"/>
    <w:rsid w:val="009F770E"/>
    <w:rsid w:val="00A208FF"/>
    <w:rsid w:val="00A3231E"/>
    <w:rsid w:val="00A51AAF"/>
    <w:rsid w:val="00A53C2D"/>
    <w:rsid w:val="00A57A69"/>
    <w:rsid w:val="00A636ED"/>
    <w:rsid w:val="00A7205E"/>
    <w:rsid w:val="00A73A40"/>
    <w:rsid w:val="00A82FA2"/>
    <w:rsid w:val="00A858DA"/>
    <w:rsid w:val="00AA672D"/>
    <w:rsid w:val="00AB2636"/>
    <w:rsid w:val="00AB7F99"/>
    <w:rsid w:val="00AC0A8D"/>
    <w:rsid w:val="00AC3632"/>
    <w:rsid w:val="00AD1477"/>
    <w:rsid w:val="00AE1782"/>
    <w:rsid w:val="00AE33E4"/>
    <w:rsid w:val="00AE6ADC"/>
    <w:rsid w:val="00AE73F3"/>
    <w:rsid w:val="00AF2D55"/>
    <w:rsid w:val="00AF3921"/>
    <w:rsid w:val="00AF5308"/>
    <w:rsid w:val="00B04EB5"/>
    <w:rsid w:val="00B10C71"/>
    <w:rsid w:val="00B12A1E"/>
    <w:rsid w:val="00B23FD1"/>
    <w:rsid w:val="00B32F12"/>
    <w:rsid w:val="00B42E93"/>
    <w:rsid w:val="00B46CA2"/>
    <w:rsid w:val="00B5774B"/>
    <w:rsid w:val="00B64A7E"/>
    <w:rsid w:val="00B84E29"/>
    <w:rsid w:val="00B85BFA"/>
    <w:rsid w:val="00B908CF"/>
    <w:rsid w:val="00BB2206"/>
    <w:rsid w:val="00BB5B48"/>
    <w:rsid w:val="00BC1365"/>
    <w:rsid w:val="00BC2E70"/>
    <w:rsid w:val="00BC51CA"/>
    <w:rsid w:val="00BD5700"/>
    <w:rsid w:val="00BF7266"/>
    <w:rsid w:val="00C00D69"/>
    <w:rsid w:val="00C01BC2"/>
    <w:rsid w:val="00C06D90"/>
    <w:rsid w:val="00C07475"/>
    <w:rsid w:val="00C1072B"/>
    <w:rsid w:val="00C1150A"/>
    <w:rsid w:val="00C12C8C"/>
    <w:rsid w:val="00C15065"/>
    <w:rsid w:val="00C30721"/>
    <w:rsid w:val="00C310FC"/>
    <w:rsid w:val="00C3586F"/>
    <w:rsid w:val="00C370FB"/>
    <w:rsid w:val="00C41FB9"/>
    <w:rsid w:val="00C44339"/>
    <w:rsid w:val="00C51561"/>
    <w:rsid w:val="00C520FA"/>
    <w:rsid w:val="00C521CD"/>
    <w:rsid w:val="00C57392"/>
    <w:rsid w:val="00C6376B"/>
    <w:rsid w:val="00C710D9"/>
    <w:rsid w:val="00C91E9E"/>
    <w:rsid w:val="00CA51BD"/>
    <w:rsid w:val="00CB0501"/>
    <w:rsid w:val="00CC257A"/>
    <w:rsid w:val="00CC3A30"/>
    <w:rsid w:val="00CE2C01"/>
    <w:rsid w:val="00CF4A06"/>
    <w:rsid w:val="00CF6FAE"/>
    <w:rsid w:val="00CF751C"/>
    <w:rsid w:val="00D137CC"/>
    <w:rsid w:val="00D20F8D"/>
    <w:rsid w:val="00D225CC"/>
    <w:rsid w:val="00D27720"/>
    <w:rsid w:val="00D335A6"/>
    <w:rsid w:val="00D34266"/>
    <w:rsid w:val="00D571BC"/>
    <w:rsid w:val="00D67A0B"/>
    <w:rsid w:val="00D67FB9"/>
    <w:rsid w:val="00D71DA5"/>
    <w:rsid w:val="00D80B3B"/>
    <w:rsid w:val="00D80EFE"/>
    <w:rsid w:val="00D8278C"/>
    <w:rsid w:val="00D84C51"/>
    <w:rsid w:val="00D85366"/>
    <w:rsid w:val="00D85A15"/>
    <w:rsid w:val="00D85E35"/>
    <w:rsid w:val="00D85FE0"/>
    <w:rsid w:val="00D94C0F"/>
    <w:rsid w:val="00DA2331"/>
    <w:rsid w:val="00DA4DA7"/>
    <w:rsid w:val="00DA561F"/>
    <w:rsid w:val="00DB138A"/>
    <w:rsid w:val="00DC0465"/>
    <w:rsid w:val="00DC23D2"/>
    <w:rsid w:val="00DC2C4A"/>
    <w:rsid w:val="00DC5CFE"/>
    <w:rsid w:val="00DE0789"/>
    <w:rsid w:val="00DE353E"/>
    <w:rsid w:val="00DE503E"/>
    <w:rsid w:val="00DE6115"/>
    <w:rsid w:val="00DE7800"/>
    <w:rsid w:val="00DF3A3F"/>
    <w:rsid w:val="00DF519D"/>
    <w:rsid w:val="00E1050D"/>
    <w:rsid w:val="00E20D70"/>
    <w:rsid w:val="00E25660"/>
    <w:rsid w:val="00E271F5"/>
    <w:rsid w:val="00E27315"/>
    <w:rsid w:val="00E31806"/>
    <w:rsid w:val="00E37481"/>
    <w:rsid w:val="00E47AFB"/>
    <w:rsid w:val="00E609E9"/>
    <w:rsid w:val="00E64904"/>
    <w:rsid w:val="00E708D2"/>
    <w:rsid w:val="00E70B81"/>
    <w:rsid w:val="00E7413D"/>
    <w:rsid w:val="00E74548"/>
    <w:rsid w:val="00E8067B"/>
    <w:rsid w:val="00E81BA0"/>
    <w:rsid w:val="00E85D41"/>
    <w:rsid w:val="00E87FE3"/>
    <w:rsid w:val="00E91908"/>
    <w:rsid w:val="00E9625F"/>
    <w:rsid w:val="00EA059C"/>
    <w:rsid w:val="00EB55FF"/>
    <w:rsid w:val="00EB79E3"/>
    <w:rsid w:val="00EC4F5E"/>
    <w:rsid w:val="00EC68BC"/>
    <w:rsid w:val="00EC6AEE"/>
    <w:rsid w:val="00ED67BD"/>
    <w:rsid w:val="00EE229F"/>
    <w:rsid w:val="00EF1334"/>
    <w:rsid w:val="00EF16A7"/>
    <w:rsid w:val="00F01526"/>
    <w:rsid w:val="00F01C68"/>
    <w:rsid w:val="00F06DCC"/>
    <w:rsid w:val="00F21116"/>
    <w:rsid w:val="00F263EF"/>
    <w:rsid w:val="00F30C41"/>
    <w:rsid w:val="00F41E14"/>
    <w:rsid w:val="00F56DA8"/>
    <w:rsid w:val="00F5731C"/>
    <w:rsid w:val="00F7652B"/>
    <w:rsid w:val="00F775CC"/>
    <w:rsid w:val="00F77EC5"/>
    <w:rsid w:val="00F81092"/>
    <w:rsid w:val="00F9059E"/>
    <w:rsid w:val="00F930EF"/>
    <w:rsid w:val="00F95286"/>
    <w:rsid w:val="00F953CD"/>
    <w:rsid w:val="00FA096F"/>
    <w:rsid w:val="00FA2904"/>
    <w:rsid w:val="00FC76EF"/>
    <w:rsid w:val="00FD2B98"/>
    <w:rsid w:val="00FD5121"/>
    <w:rsid w:val="00FE5661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8214"/>
  <w15:chartTrackingRefBased/>
  <w15:docId w15:val="{CE680649-F202-4607-A3BE-43F40F83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A0B"/>
  </w:style>
  <w:style w:type="paragraph" w:styleId="Heading1">
    <w:name w:val="heading 1"/>
    <w:basedOn w:val="Normal"/>
    <w:next w:val="Normal"/>
    <w:link w:val="Heading1Char"/>
    <w:uiPriority w:val="9"/>
    <w:qFormat/>
    <w:rsid w:val="003D5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3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3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64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A0B"/>
  </w:style>
  <w:style w:type="paragraph" w:styleId="Footer">
    <w:name w:val="footer"/>
    <w:basedOn w:val="Normal"/>
    <w:link w:val="Foot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eni, Maxwell T</dc:creator>
  <cp:keywords/>
  <dc:description/>
  <cp:lastModifiedBy>Maxwell Tii Kumbeni</cp:lastModifiedBy>
  <cp:revision>5</cp:revision>
  <dcterms:created xsi:type="dcterms:W3CDTF">2025-06-24T18:12:00Z</dcterms:created>
  <dcterms:modified xsi:type="dcterms:W3CDTF">2025-06-24T18:37:00Z</dcterms:modified>
</cp:coreProperties>
</file>